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54" w:type="dxa"/>
        <w:jc w:val="left"/>
        <w:tblInd w:w="-1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750"/>
        <w:gridCol w:w="690"/>
        <w:gridCol w:w="705"/>
        <w:gridCol w:w="690"/>
        <w:gridCol w:w="2445"/>
        <w:gridCol w:w="2320"/>
        <w:gridCol w:w="2854"/>
      </w:tblGrid>
      <w:tr>
        <w:trPr/>
        <w:tc>
          <w:tcPr>
            <w:tcW w:w="10454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Indels in small chromosome alignment of </w:t>
            </w: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. pinnipedialis</w:t>
            </w: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 and </w:t>
            </w: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. microti</w:t>
            </w:r>
          </w:p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/>
        <w:tc>
          <w:tcPr>
            <w:tcW w:w="1440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Coordinates </w:t>
            </w: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. microti</w:t>
            </w:r>
          </w:p>
        </w:tc>
        <w:tc>
          <w:tcPr>
            <w:tcW w:w="139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Coordinates </w:t>
            </w: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. pinnipedialis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Indel </w:t>
            </w: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. microti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 xml:space="preserve">Indel </w:t>
            </w:r>
            <w:r>
              <w:rPr>
                <w:rFonts w:cs="Liberation Sans;Arial" w:ascii="Liberation Sans;Arial" w:hAnsi="Liberation Sans;Arial"/>
                <w:b/>
                <w:bCs/>
                <w:i/>
                <w:iCs/>
                <w:sz w:val="16"/>
                <w:szCs w:val="16"/>
              </w:rPr>
              <w:t>B. pinnipedialis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Liberation Sans;Arial" w:hAnsi="Liberation Sans;Arial" w:cs="Liberation Sans;Arial"/>
                <w:b/>
                <w:b/>
                <w:bCs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b/>
                <w:bCs/>
                <w:sz w:val="16"/>
                <w:szCs w:val="16"/>
              </w:rPr>
              <w:t>Comment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09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09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092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07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07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079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86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868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087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24, branched chain amino acid ABC transporter, periplasmic amino acid-binding protein pseudogene. Ortholog is BMI_II24 in B. microti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73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73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733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22, extracytoplasmic function alternative sigma factor, changes  end of gene (orth: BMI_II22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485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4857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4858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59, hypothetical protein, changes the end of the gene. Other Brucella are most similar to B. microti (orth: BMI_II59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882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8828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8822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TGGTGGTG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I62, type IV secretion system protein VirB10 (orth: BMI_II62)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680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680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681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613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6137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613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307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311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3064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GAGTAAGGGAGTAAGGGAGTAAGGGAGTAAGGGAGTA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320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316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3177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TCCCCTATTCCCCT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small duplication in B. pinnipedialis, do not change the end of the gene BPI_II76 (orth: BMI_II76)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589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5896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5864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469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466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4739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CGGCGCGCCCGGCGCGGGCAACCGCGCCCACGCGGCAGGCCCCGGCAGCCGTGCCGGCGGCGCCTGTGGAACAGC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gment of BPI_II85, deleted from B. microti (orth: BMI_II85), hypothetical protein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083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0837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088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G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92, molybdenum ABC transporter, ATP-binding protein pseudogene. B.microti ortholog BMI_II92 is intact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248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2483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2524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95,  pseudogene corresponding to Meso_1225 in Mesorhizobium sp. BNC1, hypothetical protein and alos pseudogene in other Brucella (orth: BMI_II95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703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708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708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696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701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701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117, HlyD family secretion protein, pseudogene in B. microti (BMI_II117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814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8148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8189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823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8232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8272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113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117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119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TCGTCGCGGTTGAG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I122, flagellar motor switch protein G (orth: BMI_II122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005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0125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0111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TCGATTGCCAAAGCCTGTGTCACAGCCCCGGATGTTTCTCCGCCTGCAACAATGAAGCGCGTAAACC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I146, hypothetical protein pseudogene (orth: BMI_II146)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096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095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40954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146, hypothetical protein pseudogene (orth: BMI_II146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440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438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5232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CTTGTCTGCATTCAAGGATTCCCTTTTGTACGAAATTCTGATTCAAGGTTGTTAAAGGAGAACAGCCGTGAGCAGACGAAGCCTTACAGATGAGCAATGGAACCGGATCGAAGCATATCTTCCGGGGCGAGTTGGTACGCCCGGCCGCAGTGGCGTCGATAACCGATTATTTGTCGACGCCATCTTGTGGATGGCTGCCAATGCAGCGCACTGGCGCGATCTGCCTGCGACCTTCGGCAAATGGACAGCGGTTCATGCCCGCTTTCGGCGCTGGTCGCACGCCGGTGTATGGGAAAGGCTTTTCCATGCCCTGGCTGATACGCCGGACTTTGAATATGTCCTCATTGACAGCACCATATCGAAAGTCCACGCAGATGCGGCGGGCGCAAAAGGGGGGCTGAAGCTGCCTGCATCGGTCGCTCGCGCGGTGGATTGACGACCAAGCTGCATGCTGTTGTCGATGCTATCGGCCTACCGCTGCGAATAAAGCCAACACCCGGCCATTATGGTGACTGTCCGCAAGCTTCAAGCCTTCTATCCGGCTTAGAGGGTGTGGGGCATGTCATTGCTGATGCGGCCTATGATGCCGATCACTTAAGGGCCTTCATTGCCAGCAATCTCAAGGCAACGGCTCAGATCAAGGCCAATCCAACACGTTCCAGTGTCCCAACAATCGACTGGAGGCTGTACAAGGAACGCCATCAGATTGAATGCTTTTTTAACAAGTTGAAACGCTATCGTCGTATTGCGCTGCGATGCGAGAAAACATTGACCGCATTCATGGGCTTCGTCCATCTCGCATGCGCTATGATCTGGTTGCGTTGAATGCAGACACGCCCTAG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insertion sequence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562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5624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6454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637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6375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7198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TGGTG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I171, outer membrane autotransporter (orth: BMI_II170)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760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840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58431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GGCGAACGACAACACCGGTGGCGGCACGACGACGGTTGATGCGGGGGCAGGACTTCAGATTGGCACTGGCGGGACGAGCGGCAGCCTTGCGGGCGATATCGCCAACAATGGTGCGCTTGTCGTAAACCGCTCCGACGCACTTAATCTCGCCGGCGCGATCTCCGGCACGGGCAGTCTGACGAAGAACGGTGCTGGCACGCTGACGCTTTCTGGTGCCAACAGCTATACGGGCGCAACGACGGTGTCTGCGGGCACGCTGACGCTAACGGGTGACAATACCGGTGGCGGCACGACGACGGTTGATGTGGGAGCCTTGCTTCAGATTGGCACTGGCGGGACGAGCGGCAGCCTTGCAGGCGATATCGCCAATGATGGTACGCTTGTCGTTGACCGCTCCGACGCGATCGGGCTTAGCGGAGCGATCTCCGGCGCGGGCGGCCTGACGAAGAACGGTGCTGGCACGCTGACGCTTTCTGGTGCCAACAGCTATACGGGCGCAACGACGGTGTCTGCGGGCATACTGACGTTGACGGGTGACAATACCGGTGGCGGCACGACGACGGTTGATGCGAGGGCAGAACTTCATATCGGTACTGGTGGGGCGAGCGGCAGCCTTGCAGGCAATATCGTCAATGATGGTGCGCTTGTCGTTGACCGTAGCGGTGTGATCGGGCTTAGCGGTGTGATCTCCGGCACGGGCGGTCTGATGAAGAGCGGCACAGGCACGGTTACGCTTTCTGGTGTCAACACCTATACGGGTGGCACGACGTTGACGGCGGGCACGCTTGCTG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Large in frame change in outer membrane autotransporter BPI_II171 (orth: BM_II170)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076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0764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0794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517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5175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65204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178, glycolate oxidase, subunit GlcD pseudogene (orth: BMI_II177)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7953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7953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79559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047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050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0652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TCCATGCCACCCCCGCGCCGCTTTGCGGCGCAGGCATTTTAGTTCATGGGCGCGCTTTATGGACCTCTTAGAAGTCCATGCCGCCCCCGCGCCGCTTTGCGGCGCAGGCATTTTAGTTCATGGGCGCGCTTTATGGACCTCTTAGA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883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883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9900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1374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13745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13919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222, CAIB/BAIF family protein pseudogene (orth: BMI_II221)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2860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28604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28777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237, malate/L-lactate dehydrogenase family protein pseudogene (orth: BMI_II236)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4375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4375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43922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4482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4499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45842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GCTTGTCTGCATTCAAGGATTCCCTTTTGCATGAAATTCTGATTCAAGGTTGTTGAAGGAGAACAGCCGTGAGCAGACGAAGCCTTACAGATGAGCAATGGAACCGGATCGAAGCATATCTTCCGGGGCGAGTTGGTACGCCCGGCCGCAGTGGCGTTGATAACCGATTATTTGTCGACGCCATCTTGTGGATGGCTGCCAATGCAGCGCACTGGCGCGATCTGCCTGCGACCTTCGGCAAATGGACAGCGGTTCATGCCCGCTTTCGGCGCTGGTCGCACGCCGGTGTATGGGAAAGGCTTTTCCATGCCCTGGCTGATACGCCGGACTTTGAATATGTCCTCATTGATAGCACCATATCGAAAGTCCACGCAGATGCGGCGGGCGCAAAAGGGGGGCTGAAGCTGCCTGCATCGGTCGCTCGCGCGGTGGATTGACGACCAAGCTGCATGCTGTTGTCGATGCTATCGGCCTACCGCTGCGAATAAAGCCAACACCCGGCCATTATGGTGACTGTCCGCAAGCTTCAAGCCTTCTATCCGGCTTAGAGGGTGTGGGGCATGTCATTGCTGATGCGGCCTATGATGCCGATCACTTAAGGGCCTTCATTGCCAGCAATCTCAAGGCAACGGCTCAGATCAAGGCCAATCCAACACGTTCCAGTGTCCCAACAATCGACTGGAGGCTGTACAAGGAACGCCATCAGATTGAATGCTTTTTTAACAAGTTGAAACGCTATCGTCGTATTGCGCTGCGATGCGAGAAAACATTGACCGCATTCATGGGCTTCGTCCATCTCGCATGCGCTATGATCTGGTTGCGTTGAATGCAGACACGCCCT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insertion sequence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5898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6000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60003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272, nitrous oxide reductase regulatory protein NosR pseudogene (orth: BMI_II269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6190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61909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62922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TTT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274, copper ABC transporter, periplasmic copper-binding protein NosD pseudogene (orth: BMI_II271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6770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67708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6872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281, NnrS family protein, uncharacterized protein involved in response to NO, pseudogene (orth: BMI_II278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452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453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75531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GATTGCCTG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Change beginning of BPI_II290, 3-octaprenyl-4-hydroxybenzoate carboxy-lyase, maybe a pseudogene (orth: BMI_II286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8780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8880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88807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602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602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97021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0979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1079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1080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AGCGGTGG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326, spermidine/putrescine ABC transporter membrane protein, putative, which is pseudogene BMI_II323 in B. microti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2399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23995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25007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2376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2477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24779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340, acid-resistance protein, different from orthologs in other Brucella 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3161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3262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32633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GCGC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I348, hypothetical protein (orth: BMI_II345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3632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36336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37344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GCTGCCG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I351, cytochrome c heme-binding site (orth: BMI_II348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3653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3754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3754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3991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3993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40925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TCGCGCTGATTGCG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I355, disulfide bond formation protein DsbB (orth: BMI_II352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4467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6301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45664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GACTGGCACCAAAGAGCATTAAAACACCCATAAGCCCGCGT up to AGAGTGGGAAATCCCGCGTCCGGC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8 kbp fragment not present in B. pinnipedialis, see discussion in the text. Only part of the insert is shown here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7290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5556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56404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CTTGTCTGCATTCAAGGATTCCCTTTTGCATGAAATTCTGATTCAAGGTTGTTAAAGGAGAACAGCCGTGAGCAGACGAAGCCTTACAGATGAGCAATGGAACCGGATCGAAGCATATCTTCCGGGGCGAGTTGGTACGCCCGGCCGCAGTGGCGTCGATAACCGATTATTTGTCGACGCCATCTTGTGGATGGCTGCCAATGCAGCGCACTGGCGCGATCTGCCTGCGACCTTCGGCAAATGGACAGCGGTTCATGCCCGCTTTCGGCGCTGGTCGCACGCCGGTGTATGGGAAAGGCTTTTCCATGCCCTGGCTGATACGCCGGACTTTGAATATGTCCTCATTGATAGCACCATATCGAAAGTCCACGCAGATGCGGCGGGCGCAAAAGGGGGGCTGAAGCTGCCTGCATCGGTCGCTCGCGCGGTGGATTGACGACCAAGCTGCATGCTGTTGTCGATGCTATCGGCCTACCGCTGCGAATAAAGCCAACACCCGGCCATTATGGTGACTGTCCGCAAGCTTCAAGCCTTCTATCCGGCTTAGAGGGTGTGGGGCATGTCATTGCTGATGCGGCCTATGATGCCGATCACTTAAGGGCCTTCATTGCCAGCAATCTCAAGGCAACGGCTCAGATCAAGGCCAATCCAACACGTTCCAGTGTCCCAACAATCGACTGGAGGCTGTACAAGGAACGCCATCAGATTGAATGCTTTTTTAACAAGTTGAAACGCTATCGTCGTATTGCGCTGCGATGCGAGAAAACATTGACCGCATTCATGGGCTTCGTCCATCTCGCATGCGCTATGATCTGGTTGCGTTGAATGCAGACACGCCCTAG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insertion sequence. At this location, orthologs of genes BPI_II373-4 are deleted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8428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8428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6777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382, branched-chain amino acid ABC transporter, periplasmic amino acid-binding protein, pseudogene (orth: BMI_II397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9685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96852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380347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393, ROK family protein pseudogene (orth: BMI_II408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3153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1502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1502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424, uracil-xanthine permease pseudogene (orth: BMI_II439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945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3295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32997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GCAGCGGGCTGATCTGATAAGCGCGACTGGGAGGAGGAGTG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5785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139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1394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453, transporter pseudogene (orth: BMI_II468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6345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699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7033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CTAGGGCGTGTCTGCATTCAACGCAACCAGATCAT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Changes the end of BPI_II459, hypothetical protein pseudogene, shorter than B. microti counterpart (BMI_II474)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6345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703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7041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TG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insertion sequence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6346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705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7218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GAAGCCCATGAATGCGGTCAATGTTTTCTCGCATCGCAGCGCAATACGACGATAGCGTTTCAACTTGTTAAAAAAGCATTCAATCTGATGGCGTTCCTTGTACAGCCTCCAGTCGATTGTTGGGACACTGGAACGTGTTGGATTGGCCTTGATCTGAGCCGTTGCCTT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6347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722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7301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CTGGCAATGAAGGCCCTTAAGTGATCGGCATCATAGGCCGCATCAGCAATGACATGCCCCACACCCTCTAAGCCGG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6348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731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765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GAAGCTTGCGGACAGTCACCATAATGGCCGGGTGTTGGCTTTATTCGCAGCGGTAGGCCGATAGCATCGACAACAGCATGCAGCTTGGTCGTCAATCCACCGCGCGAGCGACCGATGCAGGCAGCTTCAGCCCCCCTTTTGCGCCCGCCGCATCTGCGTGGACTTTCGATATGGTGCTATCAATGAGGACATATTCAAAGTCCGGCGTATCAGCCAGGGCATGGAAAAGCCTTTCCCATACACCGGCGTGCGACCAGCGCCGAAAGCGGGCATGAACCGCTGTCCATTTGCCGAAGGTCGCAGGCAGATCGCGCCAGTGCGCTGCATTGGCAGCCAT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6349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765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47837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CGTCGACAAATAATCGGTTATCGACGCCACTGCGGCCGGGCGTACCAACTCGCCCCGGAAGATATGCTTCGATCCGGTTCCATTGCTCATCTGTAAGGCTTCGTCTGCTCAAGGCTGTTCTCCTTCAACAACCTTGAATCAGAATTTCATGCAAAAGGGAATCCTTGAATGCAGAC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7040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70409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54755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470, glycosyl hydrolase, family 25 pseudogene (orth: BMI_II483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0808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08087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92432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Difference in the beginning of BPI_II509, SURF1 protein (orth: BMI_II522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1419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9854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49938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CGTGTCTGCATTTAACGTAACCAGATCATAGCGCATGCGAGATGGACGAAACCCATGAATGCGGTCAATGTTTTCTCGCATCGCAGCGCAATACGACGATAGCGTTTCAACTTGTTAAAAAAGCATTCAATCTGATGGCGTTCCTTGTACAGCCTCCAGTCGATTGTTGGGACACTGGAACGTGTTGGATTGGCCTTGATCTGAGCCGTTGCCTTGAGATTGCTGGCAATGAAGGCCCTTAAGTGATCGGCATCATAGGCCGCATCAGCAATGACATGCCCCACACCCTCTAAGCCGGATAGAAGGCTTGAAGCTTGCGGACAGTCACCATAATGGCCGGGTGTTGGCTTTATTCGCAGCGGTAGGCCGATAGCATCGACAACAGCATGCAGCTTGGTCGTCAATCCACCGCGCGAGCGACCGATGCAGGCAGCTTCAGCCCCCCTTTTGCGCCCGCCGCATCTGCGTGGACTTTCGATATGGTGCTATCAATGAGGACATATTCAAAGTCCGGCGTATCAGCCAGGGCATGGAAAAGCCTTTCCCATACACCGGCGTGCGACCAGCGCCGAAAGCGGGCATGAACCGCTGTCCATTTGCCGAAGGTCGCAGGCAGATCGCGCCAGTGCGCTGCATTGGCAGCCATCCACAAGATGGCGTCGACAAATAATCGGTTATCGACGCCACTGCGGCCGGGCGTACCAACTCGCCCCGGAAGATATGCTTCGATCCGGTTCCATTGCTCATCTGTAAGGCTTCGTCTGCTCACGGCTGTTCTCCTTTAACAACCTTGAATCAGAATTTCATGCAAAAGGGAATCCTTGAATGCAGACAAGCCCTAG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insertion sequence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2254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0773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08579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GCTTGTCTGCATTCAAGGATTCCCTTTTGTACGAAATTCTGATTCAAGGTTGTTAAAGGAGAACAGCCGTGAGCAGACGAAGCCTTACAGATGAGCAATGGAACCGGATCGAAGCATATCTTCCGGGGCGAGTTGGTACGCCCGGCCGCAGTGGCGTCGATAACCGATTATTTGTCGACGCCATCTTGTGGATGGCTGCCAATGCAGCGCACTGGCGCGATCTGCCTGCGACCTTCGGCAAATGGACAGCGGTTCATGCCCGCTTTCGGCGCTGGTCGCACGCCGGTGTATGGGAAAGGCTTTTCCATGCCCTGGCTGATACGCCGGACTTTGAATATGTCCTCATTGACAGCACCATATCGAAAGTCCACGCAGATGCGGCGGGCGCAAAAGGGGGGCTGAAGCTGCCTGCATCGGTCGCTCGCGCGGTGGATTGACGACCAAGCTGCATGCTGTTGTCGATGCTATCGGCCTACCGCTGCGAATAAAGCCAACACCCGGCCATTATGGTGACTGTCCGCAAGCTTCAAGCCTTCTATCCGGCTTAGAGGGTGTGGGGCATGTCATTGCTGATGCGGCCTATGATGCCGATCACTTAAGGGCCTTCATTGCCAGCAATCTCAAGGCAACGGCTCAGATCAAGGCCAATCCAACACGTTCCAGTGTCCCAACAATCGACTGGAGGCTGTACAAGGAACGCCATCAGATTGAATGCTTTTTTAACAAGTTGAAACGCTATCGTCGTATTGCGCTGCGATGCGAGAAAACATTGACCGCATTCATGGGCTTCGTCCATCTCGCATGCGCTATGATCTGGTTGCGTTGAATGCAGACACGCCCT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insertion sequence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177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1778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17805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GAAGG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181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181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1783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shorten BPI_II535, helix-turn-helix, AraC type (orth: bMI_II544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187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1790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17902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shorten BPI_II535, helix-turn-helix, AraC type (orth: bMI_II544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191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1793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17943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TTCTT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I535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346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3467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19499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536, IS711 family insertion sequence transposase OrfB, pseudogene in B. microti (BMI_II545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410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2013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87524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GCCCTAGCTTGAAGTGCGACTTGCAAGCGATA up to CGCTCGGAACGGCGGGAATTGAATCAGCTGT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7kb region not present in B. microti. Only a fragment of the insert is shown here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748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9090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90912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AATCGACT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608, transposase IS66, orf3, B. microti ortholog (BMI_II549) is shorter than in most other Brucella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976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3976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9319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611, partial Isbm1 transposase orfA, which is pseudogene BMI_II552 in B. microti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4053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40537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9396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4348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9691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96918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59943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5286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52869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G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I665, response regulator PleD (orth: BMI_II606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0752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6095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60955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2679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2679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80223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699, alpha/beta hydrolase PcaL, pseudogene BMI_II640 in B. microti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2786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8129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81298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701, intradiol ring-cleavage dioxygenase PcaH, pseudogene BMI_II642 in B. microti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3085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8428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8428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704, amino acid ABC transporter, periplasmic amino-acid binding protein, pseudogene BMI_II645 in B. microti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3306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3307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86503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706, branched-chain amino acid ABC transporter, permease protein pseudogene, ortholog BMI_II647 intact in B. microti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3789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37898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9133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3796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9139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9224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GCGTGTCTGCATTCAACGCAACCAGATCATAGCGCATGCGAGATGGACGAAGCCCATGAATGCGGTCAATGTTTTCTCGCATCGCAGCGCAATACGACGATAGCGTTTCAACTTGTTAAAAAAGCATTCAATCTGATGGCGTTCCTTGTACAGCCTCCAGTCGATTGTTGGGACACTGGAACGTGTTGGATTGGCCTTGATCTGAGCCGTTGCCTTGAGATTGCTGGCAATGAAGGCCCTTAAGTGATCGGCATCATAGGCCGCATCAGCAATGACATGCCCCACACCCTCTAAGCCGGATAGAAGGCTTGAAGCTTGCGGACAGTCACCATAATGGCCGGGTGTTGGCTTTATTCGCAGCGGTAGGCCGATAGCATCGACAACAGCATGCAGCTTGGTCGTCAATCCACCGCGCGAGCGACCGATGCAGGCAGCTTCAGCCCCCCTTTTGCGCCCGCCGCATCTGCGTGGACTTTCGATATGGTGCTATCAATGAGGACATATTCAAAGTCCGGCGTATCAGCCAGGGCATGGAAAAGCCTTTCCCATACACCGGCGTGCGACCAGCGCCGAAAGCGGGCATGAACCGCTGTCCATTTGCCGAAGGTCGCAGGCAGATCGCGCCAGTGCGCTGCATTGGCAGCCATCCACAAGATGGCGTCGACAAATAATCGGTTATCGACGCCACTGCGGCCGGGCGTACCAACTCGCCCCGGAAGATATGCTTCGATCCGGTTCCATTGCTCATCTGTAAGGCTTCGTCTGCTCACGGCTGTTCTCCTTTAACAACCTTGAATCAGAATTTCATGCAAAAGGGAATCCTTGAATGCAGACAGGCCCT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insertion sequence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4364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9791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9842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TCGCCGCGGTCGCGGCAACCGCTTTCAGCATCATGCCGGTGGCTGTCGCCTTTTTCGCAGCCGCAGTCGCCATGCTGGTTTTCAAGGTGATCCCGCTCAATGAGGTCTATGACGAGATCGACGGCCCGATTCTGGTCATGCTGGCCGCGCTCATTCCCGTTTCGGATGCGCTGAGAACCACAGGCGGCACGGAGATTATCGCGCAAGGTCTCGCCTCGCTCGGGCAGCAATTGCCGCCCGCAGGCGCGCTGGCGCTGATATTGGTTGCGGCCATGATGGTGACGCCATTTCTCAACAATGCCGCGACCGTGCTGGTTATGGCCCCCATCGCCACCAGTTTTGCGGCCGGGCTCGGCTTCAGGCCGGAAGCCTTTCTCATGGCCGTCGCCATCGGGGCGGGCTGCGATTTTCTCACCCCCATCGGCCATCAATGCAACACGCTGGTCATGGGGCCGGGTGGCTACAAATTCAGCGATTATCCCCGGCTTGGCCTGCCGCTTTCCATCAT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BPI_II717, TrkA family protein. The gene is apparently intact in B. pinnipedialis and shows a deletion in B. microti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5018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50187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04973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727, protein of unknown function DUF81, quite different from the ortholog BMI_II666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4984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0463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04635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727, protein of unknown function DUF81, quite different from the ortholog BMI_II666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5463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54634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09419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732, iron compound ABC transporter, periplasmic iron compound-binding protein, changing the beginning of gene (orth: BMI_II671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6380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1859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18601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TTTGCATGTT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6948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2428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24282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743, hypothetical protein, pseudogene BMI_II683 in B. microti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7333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73339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2813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748, sugar ABC transporter, periplasmic sugar-binding protein pseudogene (orth: BMI_II687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7412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7412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28915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748, sugar ABC transporter, periplasmic sugar-binding protein pseudogene (orth: BMI_II687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8109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3589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35893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756, ABC transporter related protein, pseudogene BMI_II695 in B. microti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8923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89266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44032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ATATCGATTTTAACGATTAAAGCGATTATT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9249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92495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47257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ATT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69391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4867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4871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AAGCCGCCGTTTTGAAGGCGCTGCACCTTGCGCGCGAAAA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Change in BPI_II768, myo-inositol catabolism IolC protein pseudogene, also pseudogene (BMI_II707) in B. microti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0422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04224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59028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0942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09444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64224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CTATGATGACCGCCGTCGACGC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1505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6984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69845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CCCC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3029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8508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85082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800, oxidoreductase, short chain dehydrogenase/reductase family pseudogene (orth: BMI_II739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3627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9106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9106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5065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50734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05443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GGAGTAAGGGAGTAAGGGAGTAAGGGAGTAAGGGAGTAAGGGAGTAAGGGAGTAAGGGAGTAAGGGAGTAAGGGAGTA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5405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0876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09594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TCTGATCCTGAAGCCATCCTAGGGCTTGTCTGCATTCAAGGATTCCCTTTTGTACGAAATTCTGATTCAAGGTTGTTAAAGGAGAACAGCCTTGAGCAGACGAAGCCTTACAGATGAGCAATGGAACCGGATCGAAGCATATCTTCCGGGGCGAGTTGGTACGCCCGGCCGCAGTGGCGTCGATAACCGATTATTTGTCGACGCCATCTTGTGGATGGCTGCCAATGCAGCGCACTGGCGCGATCTGCCTGCGACCTTCGGCAAATGGACAGCGGTTCATGCCCGCTTTCGGCGCTGGTCGCACGCCGGTGTATGGGAAAGGCTTTTCCATGCCCTGGCTGATACGCCGGACTTTGAATATGTCCTCATTGATAGCACCATATCGAAAGTCCACGCAGATGCGGCGGGCGCAAAAGGGGGGCTGAAGCTGCCTGCATCGGTCGCTCGCGCGGTGGATTGACGACCAAGCTGCATGCTGTTGTCGATGCTATCGGCCTACCGCTGCGAATAAAGCCAACACCCGGCCATTATGGTGACTGTCCGCAAGCTTCAAGCCTTCTATCCGGCTTAGAGGGTGTGGGGCATGTCATTGCTGATGCGGCCTATGATGCCGATCACTTAAGGGCCTTCATTGCCAGCAATCTCAAGGCAACGGCTCAGATCAAGGCCAATCCAACACGTTCCAGTGTCCCAACAATCGACTGGAGGCTGTACAAGGAACGCCATCAGATTGAATGCTTTTTTAACAAGTTGAAACGCTATCGTCGTATTGCGCTGCGATGCGAGAAAACATTGACCGCATTCATGGGCTTCGTCCATCTCGCATGCG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S711 family insertion sequence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5407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0961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09623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TTGAATGCAGAC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7540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3096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30961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T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849, peptidase, S24 family pseudogene, (orth: BMI_II786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7859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778598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34152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851, acetyl-CoA acetyltransferase pseudogene (orth: BMI_II788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3426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8981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89815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904, IS711 transposase OrfB pseudogene (orth: BMI_II841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4629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46292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0184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916, ribose ABC transporter, permease protein pseudogene (orth: BMI_II853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7465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3021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3021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946, methylated-DNA-[protein]-cysteine S-methyltransferase, which is pseudogene BMI_II883 in B. microti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8034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8036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35901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ACTCCATCGACAGG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I955, sec-independent protein translocase TatC (orth: BMI_II892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8366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883669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39208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959, oxidoreductase, FMN-binding pseudogene (orth: BMI_II896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0963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09637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65175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980, alanine racemase pseudogene (orth: BMI_II917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1410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6964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69642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3382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33827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89365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1001, transcriptional regulator, GntR family pseudogene (orth: BMI_II938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4223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42259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9777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TTGCCGGAATGGACCGGCA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I1007, hypothetical protein (orth: BMI_II944)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4498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45053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00499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CGCTCGCTGAAGTGCACGGGCTTGGACTTGAAGCCGCTCAAGGATTGACACTGACGGAAGGCTTCTACT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1010, branched-chain amino acid ABC transporter, periplasmic amino acid-binding protein pseudogene (orth: BMI_II947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4811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0355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03557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1014, branched-chain amino acid ABC transporter, permease protein (orth: BMI_II951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5238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52384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0783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1018, ABC transporter, ATP-binding protein pseudogene (orth: BMI_II955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6032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6034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1577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AGTAAGGGAGTAAGG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7584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3127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31378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TCACCATGGGCATCATCACCATGGGCATGACCATCACCATCATGATCATCACGATCACGACCATGTTTGCGGGCCGGACTGCGACCACGATCACGATCACGATCAT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I1043, cobalamin synthesis protein/P47K family protein (orth: BMI_II980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7736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7738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32919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TACTGCCCTACTGC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7726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3280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32821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GGGCAGTAGGGCAGT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8342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83425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38962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1051, ribose ABC transporter, ATP-binding protein pseudogene (orth: BMI_II988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9781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335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3352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C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I1063, glutamyl-tRNA(gln) amidotransferase subunit A pseudogene, also pseudogene BMI_II1000 in B. microti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99827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381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3815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1063, glutamyl-tRNA(gln) amidotransferase subunit A pseudogene, also pseudogene BMI_II1000 in B. microti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0928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09323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6482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AGCGGTTATTCTTCTGCATCCTCGCTTTGCTGGCG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1075, hypothetical protein pseudogene (orth: BMI_II1012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1511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15142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0617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TAATAAAAGAAGCACGCTTATCGTGC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End of BPI_II1082, acetylglutamate kinase (orth: BMI_II1019), don't change the reading frame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2535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8083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80838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CCCCC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3888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0624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94364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AATTCCGTTTTTCTACGTATCTACCAATA up to GCATTTTGGAAGCCTCTTCTGGCACC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kbp fragment specific of B. microti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5279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9653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96531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6162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61646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05368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TTTAACCAAGAAGGCTGG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Between BPI_II1120 (orth: BMI_II1063), peptide chain release factor 3, and BPI_II1121 (orth: BMI_II1064), phosphopantothenoylcysteine synthase/decarboxylase. This fragment do not modify the reading frames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6819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6820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1192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729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7296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21015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7932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23049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23049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1141, branched-chain alpha-keto acid dehydrogenase subunit E2, which is pseudogene BMI_II1084 in B. microti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8239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8527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2611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CGGAAAATTCGCTGCCATCTCCCAAAATCC up to CAGCAGCCAACGCGGGCATAAGCGCGATTT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8080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.8 kbp fragment containing BMI_II1086, 2-oxoisovalerate dehydrogenase alpha and beta subunit and BMI_II1087, 3-hydroxybutyryl-CoA dehydrogenase, deleted from B. pinnipedialis, where we have annotated pseudogenes BPI_II1143 and BPI_II1144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9635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096355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37191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1525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15497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5609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AAGCAGATGATGTTCGTAACCATCTCGGAAACTGTTGAGCCTGGTTGGCAGATGATCCGGCAACAGACCGGTTACGAATTGCAAAAGGCGATCGCTGATTGCGCTGCCGAGACGAAGCTTTTCGGTTATGCCGTCAAAACGGCTTTTGATGCTGAAAGCCAAGGGGATCTTGTCTGTGCCAAAAGCTTGAAGGAATAGGAAGAGGTCCTTGCCGTAGCGTCGTGACAAATCATAAGCTGAG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2005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6064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60659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TGCTGTTCTCGCT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23S ribosomal rna BPI_II1176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20063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6067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60677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CGCATT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2009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20103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60703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ATAAGGCAATAT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2011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20117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60715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T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20137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6073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6073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2015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6075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60766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CATCCAGCGTTGCTC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2335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23356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6397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1180, N-acetylglucosamine kinase, pseudogene BMI_II1124 in B. microti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29995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7061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70611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G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1188, hypothetical protein, pseudogene BMI_II1132 in B. microti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38364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38364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78979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1200, flagellar hook-associated protein FlgK pseudogene (orth: BMI_II1144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71131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71131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11745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1220, 2-keto-4-pentenoate hydratase (hpa operon) pseudogene (orth: BMI_II1164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8087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18088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21485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TATCCACC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 frame change in BPI_II1230, hypothetical protein (orth: BMI_II1174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0741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4802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48022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T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10668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10668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51273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1256, branched-chain amino acid ABC transporter, permease protein pseudogene (orth: BMI_II1200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11856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5246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52463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A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1257, high-affinity branched-chain amino acid transport system permease protein pseudogene (orth: BMI_II1201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13752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5436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54360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C</w:t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Frameshift in BPI_II1260, cadmium-translocating P-type ATPase pseudogene (orth: BMI_II1204).</w:t>
            </w:r>
          </w:p>
        </w:tc>
      </w:tr>
      <w:tr>
        <w:trPr/>
        <w:tc>
          <w:tcPr>
            <w:tcW w:w="7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17670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17670</w:t>
            </w:r>
          </w:p>
        </w:tc>
        <w:tc>
          <w:tcPr>
            <w:tcW w:w="7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-&gt;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1258277</w:t>
            </w:r>
          </w:p>
        </w:tc>
        <w:tc>
          <w:tcPr>
            <w:tcW w:w="24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  <w:t>A</w:t>
            </w:r>
          </w:p>
        </w:tc>
        <w:tc>
          <w:tcPr>
            <w:tcW w:w="2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Mono;Courier New" w:hAnsi="Liberation Mono;Courier New" w:cs="Liberation Mono;Courier New"/>
                <w:sz w:val="16"/>
                <w:szCs w:val="16"/>
              </w:rPr>
            </w:pPr>
            <w:r>
              <w:rPr>
                <w:rFonts w:cs="Liberation Mono;Courier New" w:ascii="Liberation Mono;Courier New" w:hAnsi="Liberation Mono;Courier New"/>
                <w:sz w:val="16"/>
                <w:szCs w:val="16"/>
              </w:rPr>
            </w:r>
          </w:p>
        </w:tc>
        <w:tc>
          <w:tcPr>
            <w:tcW w:w="285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Liberation Sans;Arial" w:hAnsi="Liberation Sans;Arial" w:cs="Liberation Sans;Arial"/>
                <w:sz w:val="16"/>
                <w:szCs w:val="16"/>
              </w:rPr>
            </w:pPr>
            <w:r>
              <w:rPr>
                <w:rFonts w:cs="Liberation Sans;Arial" w:ascii="Liberation Sans;Arial" w:hAnsi="Liberation Sans;Arial"/>
                <w:sz w:val="16"/>
                <w:szCs w:val="16"/>
              </w:rPr>
              <w:t>Intergeni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34" w:right="734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Liberation Sans">
    <w:altName w:val="Arial"/>
    <w:charset w:val="80"/>
    <w:family w:val="swiss"/>
    <w:pitch w:val="variable"/>
  </w:font>
  <w:font w:name="Liberation Mono">
    <w:altName w:val="Courier New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12:07:43Z</dcterms:created>
  <dc:creator>Stephane Audic</dc:creator>
  <dc:description/>
  <dc:language>en-US</dc:language>
  <cp:lastModifiedBy>Stephane Audic</cp:lastModifiedBy>
  <dcterms:modified xsi:type="dcterms:W3CDTF">2011-06-28T07:36:27Z</dcterms:modified>
  <cp:revision>0</cp:revision>
  <dc:subject/>
  <dc:title/>
</cp:coreProperties>
</file>